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4"/>
        <w:gridCol w:w="1991"/>
        <w:gridCol w:w="1992"/>
        <w:gridCol w:w="1991"/>
        <w:gridCol w:w="1992"/>
      </w:tblGrid>
      <w:tr w:rsidR="00B037E9" w:rsidRPr="00B037E9" w:rsidTr="00B037E9">
        <w:trPr>
          <w:trHeight w:val="830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>Top 10%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>(</w:t>
            </w:r>
            <w:proofErr w:type="gramStart"/>
            <w:r w:rsidRPr="00B037E9">
              <w:rPr>
                <w:b/>
                <w:bCs/>
              </w:rPr>
              <w:t>n</w:t>
            </w:r>
            <w:proofErr w:type="gramEnd"/>
            <w:r w:rsidRPr="00B037E9">
              <w:rPr>
                <w:b/>
                <w:bCs/>
              </w:rPr>
              <w:t>=21)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>Bottom 10%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>(</w:t>
            </w:r>
            <w:proofErr w:type="gramStart"/>
            <w:r w:rsidRPr="00B037E9">
              <w:rPr>
                <w:b/>
                <w:bCs/>
              </w:rPr>
              <w:t>n</w:t>
            </w:r>
            <w:proofErr w:type="gramEnd"/>
            <w:r w:rsidRPr="00B037E9">
              <w:rPr>
                <w:b/>
                <w:bCs/>
              </w:rPr>
              <w:t>=21)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>Top 20%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>(</w:t>
            </w:r>
            <w:proofErr w:type="gramStart"/>
            <w:r w:rsidRPr="00B037E9">
              <w:rPr>
                <w:b/>
                <w:bCs/>
              </w:rPr>
              <w:t>n</w:t>
            </w:r>
            <w:proofErr w:type="gramEnd"/>
            <w:r w:rsidRPr="00B037E9">
              <w:rPr>
                <w:b/>
                <w:bCs/>
              </w:rPr>
              <w:t>=42)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>Bottom 20%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>(</w:t>
            </w:r>
            <w:proofErr w:type="gramStart"/>
            <w:r w:rsidRPr="00B037E9">
              <w:rPr>
                <w:b/>
                <w:bCs/>
              </w:rPr>
              <w:t>n</w:t>
            </w:r>
            <w:proofErr w:type="gramEnd"/>
            <w:r w:rsidRPr="00B037E9">
              <w:rPr>
                <w:b/>
                <w:bCs/>
              </w:rPr>
              <w:t>=42)</w:t>
            </w:r>
          </w:p>
        </w:tc>
      </w:tr>
      <w:tr w:rsidR="00B037E9" w:rsidRPr="00B037E9" w:rsidTr="00B037E9">
        <w:trPr>
          <w:trHeight w:val="393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 xml:space="preserve">Age 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</w:tr>
      <w:tr w:rsidR="00B037E9" w:rsidRPr="00B037E9" w:rsidTr="00B037E9">
        <w:trPr>
          <w:trHeight w:val="61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&lt;50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&gt;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4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2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9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 xml:space="preserve">5      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 xml:space="preserve">37    </w:t>
            </w:r>
          </w:p>
        </w:tc>
      </w:tr>
      <w:tr w:rsidR="00B037E9" w:rsidRPr="00B037E9" w:rsidTr="00B037E9">
        <w:trPr>
          <w:trHeight w:val="39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 xml:space="preserve">FIGO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</w:tr>
      <w:tr w:rsidR="00B037E9" w:rsidRPr="00B037E9" w:rsidTr="00B037E9">
        <w:trPr>
          <w:trHeight w:val="109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Unknown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Stage III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Stage I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1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19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4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10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3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35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 xml:space="preserve">5 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 xml:space="preserve">28 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9</w:t>
            </w:r>
          </w:p>
        </w:tc>
      </w:tr>
      <w:tr w:rsidR="00B037E9" w:rsidRPr="00B037E9" w:rsidTr="00B037E9">
        <w:trPr>
          <w:trHeight w:val="39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rPr>
                <w:b/>
                <w:bCs/>
              </w:rPr>
              <w:t>Gra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</w:tr>
      <w:tr w:rsidR="00B037E9" w:rsidRPr="00B037E9" w:rsidTr="00B037E9">
        <w:trPr>
          <w:trHeight w:val="85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2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5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0*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8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1*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41</w:t>
            </w:r>
          </w:p>
        </w:tc>
      </w:tr>
      <w:tr w:rsidR="00B037E9" w:rsidRPr="00B037E9" w:rsidTr="00B037E9">
        <w:trPr>
          <w:trHeight w:val="39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B037E9" w:rsidRDefault="00B037E9" w:rsidP="00B037E9">
            <w:pPr>
              <w:rPr>
                <w:lang w:val="en-CA"/>
              </w:rPr>
            </w:pPr>
            <w:proofErr w:type="spellStart"/>
            <w:r w:rsidRPr="00B037E9">
              <w:rPr>
                <w:b/>
                <w:bCs/>
              </w:rPr>
              <w:t>Debulking</w:t>
            </w:r>
            <w:proofErr w:type="spellEnd"/>
            <w:r w:rsidRPr="00B037E9">
              <w:rPr>
                <w:b/>
                <w:bCs/>
              </w:rPr>
              <w:t xml:space="preserve"> Stat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</w:p>
        </w:tc>
      </w:tr>
      <w:tr w:rsidR="00B037E9" w:rsidRPr="00B037E9" w:rsidTr="00B037E9">
        <w:trPr>
          <w:trHeight w:val="1092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Unknown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Suboptimal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proofErr w:type="gramStart"/>
            <w:r w:rsidRPr="00B037E9">
              <w:t>optimal</w:t>
            </w:r>
            <w:proofErr w:type="gram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3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5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3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5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5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11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4</w:t>
            </w:r>
          </w:p>
          <w:p w:rsidR="00B037E9" w:rsidRPr="00B037E9" w:rsidRDefault="00B037E9" w:rsidP="00B037E9">
            <w:pPr>
              <w:rPr>
                <w:lang w:val="en-CA"/>
              </w:rPr>
            </w:pPr>
            <w:r w:rsidRPr="00B037E9">
              <w:t>10</w:t>
            </w:r>
          </w:p>
          <w:p w:rsidR="00000000" w:rsidRPr="00B037E9" w:rsidRDefault="00B037E9" w:rsidP="00B037E9">
            <w:pPr>
              <w:rPr>
                <w:lang w:val="en-CA"/>
              </w:rPr>
            </w:pPr>
            <w:r w:rsidRPr="00B037E9">
              <w:t>28</w:t>
            </w:r>
          </w:p>
        </w:tc>
      </w:tr>
    </w:tbl>
    <w:p w:rsidR="005830B8" w:rsidRDefault="005830B8">
      <w:bookmarkStart w:id="0" w:name="_GoBack"/>
      <w:bookmarkEnd w:id="0"/>
    </w:p>
    <w:sectPr w:rsidR="005830B8" w:rsidSect="005830B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7E9"/>
    <w:rsid w:val="001754AA"/>
    <w:rsid w:val="005830B8"/>
    <w:rsid w:val="00B037E9"/>
    <w:rsid w:val="00CA50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DF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08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08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7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Macintosh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pin</dc:creator>
  <cp:keywords/>
  <dc:description/>
  <cp:lastModifiedBy>David Pepin</cp:lastModifiedBy>
  <cp:revision>1</cp:revision>
  <dcterms:created xsi:type="dcterms:W3CDTF">2015-09-10T14:01:00Z</dcterms:created>
  <dcterms:modified xsi:type="dcterms:W3CDTF">2015-09-10T14:04:00Z</dcterms:modified>
</cp:coreProperties>
</file>